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05D916" w14:textId="77777777" w:rsidR="00673DC7" w:rsidRPr="00D2690E" w:rsidRDefault="00673DC7" w:rsidP="00673DC7">
      <w:pPr>
        <w:spacing w:line="240" w:lineRule="auto"/>
        <w:ind w:left="720"/>
        <w:jc w:val="center"/>
        <w:rPr>
          <w:rFonts w:ascii="Times New Roman" w:hAnsi="Times New Roman" w:cs="Times New Roman"/>
          <w:b/>
          <w:bCs/>
          <w:sz w:val="28"/>
          <w:szCs w:val="20"/>
        </w:rPr>
      </w:pPr>
      <w:r w:rsidRPr="00D2690E">
        <w:rPr>
          <w:rFonts w:ascii="Times New Roman" w:hAnsi="Times New Roman" w:cs="Times New Roman"/>
          <w:b/>
          <w:bCs/>
          <w:sz w:val="28"/>
          <w:szCs w:val="20"/>
        </w:rPr>
        <w:t>Polydeoxyribonucleotide-Delivering Therapeutic Hydrogel for Diabetic Wound Healing</w:t>
      </w:r>
    </w:p>
    <w:p w14:paraId="683B7D5D" w14:textId="01FB8DF2" w:rsidR="0031274A" w:rsidRPr="00D2690E" w:rsidRDefault="0031274A" w:rsidP="0031274A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>Da Yong Shin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D2690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2690E">
        <w:rPr>
          <w:rFonts w:ascii="Times New Roman" w:hAnsi="Times New Roman" w:cs="Times New Roman"/>
          <w:sz w:val="24"/>
          <w:vertAlign w:val="superscript"/>
        </w:rPr>
        <w:sym w:font="Symbol" w:char="F05E"/>
      </w:r>
      <w:r w:rsidRPr="00D2690E">
        <w:rPr>
          <w:rFonts w:ascii="Times New Roman" w:hAnsi="Times New Roman" w:cs="Times New Roman"/>
          <w:sz w:val="24"/>
          <w:szCs w:val="24"/>
        </w:rPr>
        <w:t>, Ji-Ung Park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b,</w:t>
      </w:r>
      <w:r w:rsidRPr="00D2690E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2690E">
        <w:rPr>
          <w:rFonts w:ascii="Times New Roman" w:hAnsi="Times New Roman" w:cs="Times New Roman"/>
          <w:sz w:val="24"/>
          <w:vertAlign w:val="superscript"/>
        </w:rPr>
        <w:sym w:font="Symbol" w:char="F05E"/>
      </w:r>
      <w:r w:rsidRPr="00D2690E">
        <w:rPr>
          <w:rFonts w:ascii="Times New Roman" w:hAnsi="Times New Roman" w:cs="Times New Roman"/>
          <w:sz w:val="24"/>
          <w:szCs w:val="24"/>
        </w:rPr>
        <w:t>, Min-Ha Choi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2690E">
        <w:rPr>
          <w:rFonts w:ascii="Times New Roman" w:hAnsi="Times New Roman" w:cs="Times New Roman"/>
          <w:sz w:val="24"/>
          <w:szCs w:val="24"/>
        </w:rPr>
        <w:t>, Sukwha Kim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2690E">
        <w:rPr>
          <w:rFonts w:ascii="Times New Roman" w:hAnsi="Times New Roman" w:cs="Times New Roman"/>
          <w:sz w:val="24"/>
          <w:szCs w:val="24"/>
        </w:rPr>
        <w:t>, Hyoun-Ee Kim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a,d</w:t>
      </w:r>
      <w:r w:rsidRPr="00D2690E">
        <w:rPr>
          <w:rFonts w:ascii="Times New Roman" w:hAnsi="Times New Roman" w:cs="Times New Roman"/>
          <w:sz w:val="24"/>
          <w:szCs w:val="24"/>
        </w:rPr>
        <w:t>, Seol-Ha Jeong</w:t>
      </w:r>
      <w:r w:rsidRPr="00D2690E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="007B48D7" w:rsidRPr="00D2690E">
        <w:rPr>
          <w:rFonts w:ascii="Times New Roman" w:hAnsi="Times New Roman" w:cs="Times New Roman"/>
          <w:sz w:val="24"/>
          <w:szCs w:val="24"/>
        </w:rPr>
        <w:t>*</w:t>
      </w:r>
    </w:p>
    <w:p w14:paraId="4D454C66" w14:textId="77777777" w:rsidR="0031274A" w:rsidRPr="00D2690E" w:rsidRDefault="0031274A" w:rsidP="003127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>a Department of Materials Science and Engineering, Seoul National University, Seoul, 08826, Republic of Korea</w:t>
      </w:r>
    </w:p>
    <w:p w14:paraId="7690C94E" w14:textId="77777777" w:rsidR="0031274A" w:rsidRPr="00D2690E" w:rsidRDefault="0031274A" w:rsidP="003127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>b Department of Plastic and Reconstructive Surgery, Seoul National University Boramae Medical Center, Seoul, 07061, Korea</w:t>
      </w:r>
    </w:p>
    <w:p w14:paraId="2B87B6E3" w14:textId="3F8468AE" w:rsidR="0031274A" w:rsidRPr="00D2690E" w:rsidRDefault="0031274A" w:rsidP="003127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 xml:space="preserve">c </w:t>
      </w:r>
      <w:r w:rsidR="002D1FED" w:rsidRPr="00D2690E">
        <w:rPr>
          <w:rFonts w:ascii="Times New Roman" w:hAnsi="Times New Roman" w:cs="Times New Roman"/>
          <w:sz w:val="24"/>
          <w:szCs w:val="24"/>
        </w:rPr>
        <w:t>Medical Big Data Research Center</w:t>
      </w:r>
      <w:r w:rsidRPr="00D2690E">
        <w:rPr>
          <w:rFonts w:ascii="Times New Roman" w:hAnsi="Times New Roman" w:cs="Times New Roman"/>
          <w:sz w:val="24"/>
          <w:szCs w:val="24"/>
        </w:rPr>
        <w:t>, Seoul National University College</w:t>
      </w:r>
    </w:p>
    <w:p w14:paraId="107FFE8E" w14:textId="77777777" w:rsidR="0031274A" w:rsidRPr="00D2690E" w:rsidRDefault="0031274A" w:rsidP="003127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>of Medicine, Seoul, 03080, Korea</w:t>
      </w:r>
    </w:p>
    <w:p w14:paraId="19554A21" w14:textId="77777777" w:rsidR="0031274A" w:rsidRPr="00D2690E" w:rsidRDefault="0031274A" w:rsidP="0031274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2690E">
        <w:rPr>
          <w:rFonts w:ascii="Times New Roman" w:hAnsi="Times New Roman" w:cs="Times New Roman"/>
          <w:sz w:val="24"/>
          <w:szCs w:val="24"/>
        </w:rPr>
        <w:t>d Advanced Institutes of Convergence Technology, Seoul National University, Gwanggyo, Yeongtong-gu, Suwon-si, Gyeonggi-do, 16229, Republic of Korea</w:t>
      </w:r>
    </w:p>
    <w:p w14:paraId="2A812AA9" w14:textId="77777777" w:rsidR="007B48D7" w:rsidRPr="00D2690E" w:rsidRDefault="007B48D7" w:rsidP="007B48D7">
      <w:pPr>
        <w:adjustRightInd w:val="0"/>
        <w:rPr>
          <w:rFonts w:ascii="Times New Roman" w:hAnsi="Times New Roman" w:cs="Times New Roman"/>
        </w:rPr>
      </w:pPr>
      <w:r w:rsidRPr="00D2690E">
        <w:rPr>
          <w:rFonts w:ascii="Times New Roman" w:hAnsi="Times New Roman" w:cs="Times New Roman"/>
        </w:rPr>
        <w:t>* Corresponding author</w:t>
      </w:r>
    </w:p>
    <w:p w14:paraId="384E57E6" w14:textId="77777777" w:rsidR="007B48D7" w:rsidRPr="00D2690E" w:rsidRDefault="007B48D7" w:rsidP="007B48D7">
      <w:pPr>
        <w:pStyle w:val="Addresses"/>
        <w:jc w:val="both"/>
      </w:pPr>
      <w:r w:rsidRPr="00D2690E">
        <w:t>E-mail address: jsh528</w:t>
      </w:r>
      <w:r w:rsidRPr="00D2690E">
        <w:rPr>
          <w:rFonts w:eastAsia="맑은 고딕"/>
        </w:rPr>
        <w:t>@snu.ac.kr</w:t>
      </w:r>
    </w:p>
    <w:p w14:paraId="308ED1C2" w14:textId="77777777" w:rsidR="007B48D7" w:rsidRPr="00D2690E" w:rsidRDefault="007B48D7" w:rsidP="007B48D7">
      <w:pPr>
        <w:rPr>
          <w:rFonts w:ascii="Times New Roman" w:hAnsi="Times New Roman" w:cs="Times New Roman"/>
        </w:rPr>
      </w:pPr>
    </w:p>
    <w:p w14:paraId="20F863EC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41E1E9C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42894A9F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28008AA8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37D42127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6008B201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48A1AC3A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D58FB11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59A4BEC0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2036A418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6B41E61D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5A25C59E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61B2B91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0B634C78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B79558E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8D4311A" w14:textId="77777777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7F6CB0D9" w14:textId="0CEE04B3" w:rsidR="00673DC7" w:rsidRPr="00D2690E" w:rsidRDefault="00673DC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22370B5D" w14:textId="34BBBB70" w:rsidR="007B48D7" w:rsidRPr="00D2690E" w:rsidRDefault="007B48D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21128A8F" w14:textId="5F5A65BE" w:rsidR="007B48D7" w:rsidRPr="00D2690E" w:rsidRDefault="007B48D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29FE030A" w14:textId="10C76862" w:rsidR="007B48D7" w:rsidRPr="00D2690E" w:rsidRDefault="007B48D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4CFC3198" w14:textId="77777777" w:rsidR="007B48D7" w:rsidRPr="00D2690E" w:rsidRDefault="007B48D7" w:rsidP="00673DC7">
      <w:pPr>
        <w:pStyle w:val="a3"/>
        <w:wordWrap w:val="0"/>
        <w:spacing w:before="0" w:beforeAutospacing="0" w:after="0" w:afterAutospacing="0"/>
        <w:rPr>
          <w:rFonts w:ascii="Times New Roman" w:hAnsi="Times New Roman" w:cs="Times New Roman"/>
        </w:rPr>
      </w:pPr>
    </w:p>
    <w:p w14:paraId="07C95F29" w14:textId="77777777" w:rsidR="001626A9" w:rsidRPr="00D2690E" w:rsidRDefault="001626A9" w:rsidP="001626A9">
      <w:pPr>
        <w:pStyle w:val="a3"/>
        <w:wordWrap w:val="0"/>
        <w:spacing w:before="0" w:beforeAutospacing="0" w:after="0" w:afterAutospacing="0"/>
        <w:rPr>
          <w:sz w:val="22"/>
        </w:rPr>
      </w:pPr>
      <w:r w:rsidRPr="00D2690E">
        <w:rPr>
          <w:rFonts w:ascii="Times New Roman" w:eastAsia="맑은 고딕" w:hAnsi="Times New Roman" w:cs="Times New Roman"/>
          <w:b/>
          <w:bCs/>
          <w:kern w:val="24"/>
          <w:szCs w:val="28"/>
        </w:rPr>
        <w:lastRenderedPageBreak/>
        <w:t>Table S1.</w:t>
      </w:r>
    </w:p>
    <w:p w14:paraId="535451C7" w14:textId="77777777" w:rsidR="001626A9" w:rsidRPr="00D2690E" w:rsidRDefault="001626A9" w:rsidP="001626A9">
      <w:pPr>
        <w:widowControl/>
        <w:autoSpaceDE/>
        <w:autoSpaceDN/>
        <w:spacing w:after="0" w:line="240" w:lineRule="auto"/>
        <w:jc w:val="left"/>
        <w:rPr>
          <w:rFonts w:ascii="굴림" w:eastAsia="굴림" w:hAnsi="굴림" w:cs="굴림"/>
          <w:kern w:val="0"/>
          <w:sz w:val="24"/>
          <w:szCs w:val="24"/>
        </w:rPr>
      </w:pPr>
      <w:r w:rsidRPr="00D2690E">
        <w:rPr>
          <w:rFonts w:ascii="Times New Roman" w:eastAsia="맑은 고딕" w:hAnsi="Times New Roman" w:cs="Times New Roman"/>
          <w:kern w:val="24"/>
          <w:sz w:val="24"/>
          <w:szCs w:val="24"/>
        </w:rPr>
        <w:t>Experimental conditions for alginate hydrogel with varying concentration.</w:t>
      </w:r>
    </w:p>
    <w:tbl>
      <w:tblPr>
        <w:tblW w:w="6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5"/>
        <w:gridCol w:w="1585"/>
        <w:gridCol w:w="1585"/>
        <w:gridCol w:w="1585"/>
      </w:tblGrid>
      <w:tr w:rsidR="00D2690E" w:rsidRPr="00D2690E" w14:paraId="7BFEDC00" w14:textId="77777777" w:rsidTr="001626A9">
        <w:trPr>
          <w:trHeight w:val="444"/>
        </w:trPr>
        <w:tc>
          <w:tcPr>
            <w:tcW w:w="15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22DBC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b/>
                <w:bCs/>
                <w:kern w:val="24"/>
                <w:sz w:val="24"/>
                <w:szCs w:val="24"/>
              </w:rPr>
              <w:t>Sample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17B75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b/>
                <w:bCs/>
                <w:kern w:val="24"/>
                <w:sz w:val="24"/>
                <w:szCs w:val="24"/>
              </w:rPr>
              <w:t>Alg Conc. [w/v%]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A2280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b/>
                <w:bCs/>
                <w:kern w:val="24"/>
                <w:sz w:val="24"/>
                <w:szCs w:val="24"/>
              </w:rPr>
              <w:t>CaCO</w:t>
            </w:r>
            <w:r w:rsidRPr="00D2690E">
              <w:rPr>
                <w:rFonts w:ascii="Calibri" w:eastAsia="굴림" w:hAnsi="Calibri" w:cs="Calibri"/>
                <w:b/>
                <w:bCs/>
                <w:kern w:val="24"/>
                <w:position w:val="-6"/>
                <w:sz w:val="24"/>
                <w:szCs w:val="24"/>
                <w:vertAlign w:val="subscript"/>
              </w:rPr>
              <w:t>3</w:t>
            </w:r>
            <w:r w:rsidRPr="00D2690E">
              <w:rPr>
                <w:rFonts w:ascii="Calibri" w:eastAsia="굴림" w:hAnsi="Calibri" w:cs="Calibri"/>
                <w:b/>
                <w:bCs/>
                <w:kern w:val="24"/>
                <w:sz w:val="24"/>
                <w:szCs w:val="24"/>
              </w:rPr>
              <w:t xml:space="preserve"> Conc. [mM]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A7106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b/>
                <w:bCs/>
                <w:kern w:val="24"/>
                <w:sz w:val="24"/>
                <w:szCs w:val="24"/>
              </w:rPr>
              <w:t>GDL Conc. [mM]</w:t>
            </w:r>
          </w:p>
        </w:tc>
      </w:tr>
      <w:tr w:rsidR="00D2690E" w:rsidRPr="00D2690E" w14:paraId="69F8BE37" w14:textId="77777777" w:rsidTr="001626A9">
        <w:trPr>
          <w:trHeight w:val="444"/>
        </w:trPr>
        <w:tc>
          <w:tcPr>
            <w:tcW w:w="15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AF09F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2% Alg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F116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2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68D12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25</w:t>
            </w:r>
          </w:p>
        </w:tc>
        <w:tc>
          <w:tcPr>
            <w:tcW w:w="158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EA83C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50</w:t>
            </w:r>
          </w:p>
        </w:tc>
      </w:tr>
      <w:tr w:rsidR="00D2690E" w:rsidRPr="00D2690E" w14:paraId="7EA022A2" w14:textId="77777777" w:rsidTr="001626A9">
        <w:trPr>
          <w:trHeight w:val="44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63B92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3% Al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7FF9F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6375A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3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64133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75</w:t>
            </w:r>
          </w:p>
        </w:tc>
      </w:tr>
      <w:tr w:rsidR="00D2690E" w:rsidRPr="00D2690E" w14:paraId="15A3BCE6" w14:textId="77777777" w:rsidTr="001626A9">
        <w:trPr>
          <w:trHeight w:val="44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D8A46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4% Alg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8F25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77FA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57D46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100</w:t>
            </w:r>
          </w:p>
        </w:tc>
      </w:tr>
      <w:tr w:rsidR="001626A9" w:rsidRPr="00D2690E" w14:paraId="2113DE19" w14:textId="77777777" w:rsidTr="001626A9">
        <w:trPr>
          <w:trHeight w:val="444"/>
        </w:trPr>
        <w:tc>
          <w:tcPr>
            <w:tcW w:w="15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28E8F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5% Al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3D6F9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0ACBD3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62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2E6D" w14:textId="77777777" w:rsidR="001626A9" w:rsidRPr="00D2690E" w:rsidRDefault="001626A9" w:rsidP="001626A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2690E">
              <w:rPr>
                <w:rFonts w:ascii="Calibri" w:eastAsia="굴림" w:hAnsi="Calibri" w:cs="Calibri"/>
                <w:kern w:val="24"/>
                <w:sz w:val="24"/>
                <w:szCs w:val="24"/>
              </w:rPr>
              <w:t>125</w:t>
            </w:r>
          </w:p>
        </w:tc>
      </w:tr>
    </w:tbl>
    <w:p w14:paraId="75EA56D1" w14:textId="77777777" w:rsidR="00732A54" w:rsidRPr="00D2690E" w:rsidRDefault="00732A54"/>
    <w:p w14:paraId="3A1179E0" w14:textId="77777777" w:rsidR="00CB30BF" w:rsidRPr="00D2690E" w:rsidRDefault="00CB30BF">
      <w:r w:rsidRPr="00D2690E">
        <w:rPr>
          <w:noProof/>
        </w:rPr>
        <w:drawing>
          <wp:inline distT="0" distB="0" distL="0" distR="0" wp14:anchorId="56B2AA13" wp14:editId="1F337D23">
            <wp:extent cx="3359150" cy="160972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160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7D5A38" w14:textId="77777777" w:rsidR="00CB30BF" w:rsidRPr="00D2690E" w:rsidRDefault="00CB30BF">
      <w:pPr>
        <w:rPr>
          <w:rFonts w:ascii="Times New Roman" w:hAnsi="Times New Roman" w:cs="Times New Roman"/>
          <w:sz w:val="24"/>
        </w:rPr>
      </w:pPr>
      <w:r w:rsidRPr="00D2690E">
        <w:rPr>
          <w:rFonts w:ascii="Times New Roman" w:hAnsi="Times New Roman" w:cs="Times New Roman"/>
          <w:b/>
          <w:sz w:val="24"/>
        </w:rPr>
        <w:t>Figure S1.</w:t>
      </w:r>
      <w:r w:rsidRPr="00D2690E">
        <w:rPr>
          <w:rFonts w:ascii="Times New Roman" w:hAnsi="Times New Roman" w:cs="Times New Roman"/>
          <w:sz w:val="24"/>
        </w:rPr>
        <w:t xml:space="preserve"> Schematic illustration of the Franz diffusion cell inspired apparatus that mimics the real application of the hydrogel sheet</w:t>
      </w:r>
      <w:r w:rsidR="00CF4EA3" w:rsidRPr="00D2690E">
        <w:rPr>
          <w:rFonts w:ascii="Times New Roman" w:hAnsi="Times New Roman" w:cs="Times New Roman"/>
          <w:sz w:val="24"/>
        </w:rPr>
        <w:t xml:space="preserve"> (porous membrane separating the hydrogel and PBS medium at the bottom for the collection of the released PDRN).</w:t>
      </w:r>
    </w:p>
    <w:p w14:paraId="22FAFA00" w14:textId="77777777" w:rsidR="00CB30BF" w:rsidRPr="00D2690E" w:rsidRDefault="00CB30BF"/>
    <w:p w14:paraId="11559BCF" w14:textId="77777777" w:rsidR="00673DC7" w:rsidRPr="00D2690E" w:rsidRDefault="00673DC7"/>
    <w:p w14:paraId="1C470475" w14:textId="77777777" w:rsidR="00673DC7" w:rsidRPr="00D2690E" w:rsidRDefault="00673DC7"/>
    <w:p w14:paraId="6B82AF14" w14:textId="77777777" w:rsidR="00673DC7" w:rsidRPr="00D2690E" w:rsidRDefault="00673DC7"/>
    <w:p w14:paraId="0F838369" w14:textId="77777777" w:rsidR="00673DC7" w:rsidRPr="00D2690E" w:rsidRDefault="00673DC7"/>
    <w:p w14:paraId="43551169" w14:textId="77777777" w:rsidR="00673DC7" w:rsidRPr="00D2690E" w:rsidRDefault="00673DC7"/>
    <w:p w14:paraId="3189C0D0" w14:textId="77777777" w:rsidR="00673DC7" w:rsidRPr="00D2690E" w:rsidRDefault="00673DC7"/>
    <w:p w14:paraId="0CB6B2F9" w14:textId="77777777" w:rsidR="00673DC7" w:rsidRPr="00D2690E" w:rsidRDefault="00673DC7"/>
    <w:p w14:paraId="57FCB1E7" w14:textId="77777777" w:rsidR="00673DC7" w:rsidRPr="00D2690E" w:rsidRDefault="00673DC7"/>
    <w:p w14:paraId="1441D4A5" w14:textId="77777777" w:rsidR="00673DC7" w:rsidRPr="00D2690E" w:rsidRDefault="00673DC7"/>
    <w:p w14:paraId="3BCB7F93" w14:textId="77777777" w:rsidR="000D47A5" w:rsidRPr="00D2690E" w:rsidRDefault="000D47A5">
      <w:pPr>
        <w:rPr>
          <w:rFonts w:ascii="Times New Roman" w:hAnsi="Times New Roman" w:cs="Times New Roman"/>
          <w:b/>
          <w:sz w:val="24"/>
        </w:rPr>
      </w:pPr>
      <w:r w:rsidRPr="00D2690E">
        <w:rPr>
          <w:rFonts w:ascii="Times New Roman" w:hAnsi="Times New Roman" w:cs="Times New Roman"/>
          <w:b/>
          <w:sz w:val="24"/>
        </w:rPr>
        <w:object w:dxaOrig="6599" w:dyaOrig="4626" w14:anchorId="155460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pt;height:231pt" o:ole="">
            <v:imagedata r:id="rId7" o:title=""/>
          </v:shape>
          <o:OLEObject Type="Embed" ProgID="Origin50.Graph" ShapeID="_x0000_i1025" DrawAspect="Content" ObjectID="_1661593891" r:id="rId8"/>
        </w:object>
      </w:r>
    </w:p>
    <w:p w14:paraId="08E9EC45" w14:textId="77777777" w:rsidR="000D47A5" w:rsidRPr="00D2690E" w:rsidRDefault="000D47A5">
      <w:pPr>
        <w:rPr>
          <w:rFonts w:ascii="Times New Roman" w:hAnsi="Times New Roman" w:cs="Times New Roman"/>
          <w:sz w:val="24"/>
        </w:rPr>
      </w:pPr>
      <w:r w:rsidRPr="00D2690E">
        <w:rPr>
          <w:rFonts w:ascii="Times New Roman" w:hAnsi="Times New Roman" w:cs="Times New Roman"/>
          <w:b/>
          <w:sz w:val="24"/>
        </w:rPr>
        <w:t>Figure S</w:t>
      </w:r>
      <w:r w:rsidR="00CB30BF" w:rsidRPr="00D2690E">
        <w:rPr>
          <w:rFonts w:ascii="Times New Roman" w:hAnsi="Times New Roman" w:cs="Times New Roman"/>
          <w:b/>
          <w:sz w:val="24"/>
        </w:rPr>
        <w:t>2</w:t>
      </w:r>
      <w:r w:rsidRPr="00D2690E">
        <w:rPr>
          <w:rFonts w:ascii="Times New Roman" w:hAnsi="Times New Roman" w:cs="Times New Roman"/>
          <w:b/>
          <w:sz w:val="24"/>
        </w:rPr>
        <w:t xml:space="preserve">. </w:t>
      </w:r>
      <w:r w:rsidRPr="00D2690E">
        <w:rPr>
          <w:rFonts w:ascii="Times New Roman" w:hAnsi="Times New Roman" w:cs="Times New Roman"/>
          <w:sz w:val="24"/>
        </w:rPr>
        <w:t>PDRN absorbance spectra at 260 nm with varying concentration and absorbance of PDRN diffused from the hydrogel.</w:t>
      </w:r>
    </w:p>
    <w:p w14:paraId="44F85175" w14:textId="77777777" w:rsidR="002D1FED" w:rsidRPr="00D2690E" w:rsidRDefault="002D1FED" w:rsidP="002D1FED">
      <w:pPr>
        <w:rPr>
          <w:rFonts w:ascii="Times New Roman" w:hAnsi="Times New Roman" w:cs="Times New Roman"/>
          <w:sz w:val="24"/>
        </w:rPr>
      </w:pPr>
      <w:r w:rsidRPr="00D2690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193D337" wp14:editId="7F1ADDC3">
            <wp:extent cx="4279763" cy="3029975"/>
            <wp:effectExtent l="0" t="0" r="0" b="0"/>
            <wp:docPr id="8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79763" cy="302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9D02C" w14:textId="77777777" w:rsidR="002D1FED" w:rsidRPr="00D2690E" w:rsidRDefault="002D1FED" w:rsidP="002D1FED">
      <w:pPr>
        <w:rPr>
          <w:rFonts w:ascii="Times New Roman" w:hAnsi="Times New Roman" w:cs="Times New Roman"/>
          <w:sz w:val="24"/>
        </w:rPr>
      </w:pPr>
      <w:r w:rsidRPr="00D2690E">
        <w:rPr>
          <w:rFonts w:ascii="Times New Roman" w:hAnsi="Times New Roman" w:cs="Times New Roman"/>
          <w:b/>
          <w:sz w:val="24"/>
        </w:rPr>
        <w:t>Figure S3.</w:t>
      </w:r>
      <w:r w:rsidRPr="00D2690E">
        <w:rPr>
          <w:rFonts w:ascii="Times New Roman" w:hAnsi="Times New Roman" w:cs="Times New Roman"/>
          <w:sz w:val="24"/>
        </w:rPr>
        <w:t xml:space="preserve"> The releasing profile of the Alg-PDRN hydrogels with different alginate concentration in cumulative percent release.</w:t>
      </w:r>
    </w:p>
    <w:p w14:paraId="1119B995" w14:textId="77777777" w:rsidR="00B902EE" w:rsidRPr="00D2690E" w:rsidRDefault="00B902EE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14:paraId="37E95B6C" w14:textId="77777777" w:rsidR="007332FA" w:rsidRPr="00D2690E" w:rsidRDefault="007332FA">
      <w:pPr>
        <w:rPr>
          <w:rFonts w:ascii="Times New Roman" w:hAnsi="Times New Roman" w:cs="Times New Roman"/>
          <w:sz w:val="24"/>
        </w:rPr>
      </w:pPr>
      <w:r w:rsidRPr="00D2690E"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60FBCFCE" wp14:editId="37600A06">
            <wp:extent cx="5731510" cy="2301240"/>
            <wp:effectExtent l="0" t="0" r="254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13BB" w14:textId="40FC3EAD" w:rsidR="00B902EE" w:rsidRPr="00D2690E" w:rsidRDefault="00B902EE">
      <w:pPr>
        <w:rPr>
          <w:rFonts w:ascii="Times New Roman" w:hAnsi="Times New Roman" w:cs="Times New Roman"/>
          <w:b/>
          <w:sz w:val="24"/>
        </w:rPr>
      </w:pPr>
      <w:r w:rsidRPr="00D2690E">
        <w:rPr>
          <w:rFonts w:ascii="Times New Roman" w:hAnsi="Times New Roman" w:cs="Times New Roman"/>
          <w:b/>
          <w:sz w:val="24"/>
        </w:rPr>
        <w:t>Figure S</w:t>
      </w:r>
      <w:r w:rsidR="002D1FED" w:rsidRPr="00D2690E">
        <w:rPr>
          <w:rFonts w:ascii="Times New Roman" w:hAnsi="Times New Roman" w:cs="Times New Roman"/>
          <w:b/>
          <w:sz w:val="24"/>
        </w:rPr>
        <w:t>4</w:t>
      </w:r>
      <w:r w:rsidRPr="00D2690E">
        <w:rPr>
          <w:rFonts w:ascii="Times New Roman" w:hAnsi="Times New Roman" w:cs="Times New Roman"/>
          <w:b/>
          <w:sz w:val="24"/>
        </w:rPr>
        <w:t>.</w:t>
      </w:r>
      <w:r w:rsidRPr="00D2690E">
        <w:rPr>
          <w:rFonts w:ascii="Times New Roman" w:hAnsi="Times New Roman" w:cs="Times New Roman"/>
          <w:sz w:val="24"/>
        </w:rPr>
        <w:t xml:space="preserve"> </w:t>
      </w:r>
      <w:r w:rsidR="008B4446" w:rsidRPr="00D2690E">
        <w:rPr>
          <w:rFonts w:ascii="Times New Roman" w:hAnsi="Times New Roman" w:cs="Times New Roman"/>
          <w:sz w:val="24"/>
        </w:rPr>
        <w:t>(A) Cell viability of HUVEC treated with PDRN loaded alginate hydrogels for 3 days and (B) VEGF expression from HUVEC t</w:t>
      </w:r>
      <w:r w:rsidR="00126B41" w:rsidRPr="00D2690E">
        <w:rPr>
          <w:rFonts w:ascii="Times New Roman" w:hAnsi="Times New Roman" w:cs="Times New Roman"/>
          <w:sz w:val="24"/>
        </w:rPr>
        <w:t xml:space="preserve">reated with Alg and Alg w/ PDRN (* </w:t>
      </w:r>
      <w:r w:rsidR="00126B41" w:rsidRPr="00D2690E">
        <w:rPr>
          <w:rFonts w:ascii="Times New Roman" w:hAnsi="Times New Roman" w:cs="Times New Roman" w:hint="eastAsia"/>
          <w:sz w:val="24"/>
        </w:rPr>
        <w:t>p &lt; 0.05, ** p&lt;0.005)</w:t>
      </w:r>
    </w:p>
    <w:sectPr w:rsidR="00B902EE" w:rsidRPr="00D269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94464" w14:textId="77777777" w:rsidR="00CF437B" w:rsidRDefault="00CF437B" w:rsidP="00126B41">
      <w:pPr>
        <w:spacing w:after="0" w:line="240" w:lineRule="auto"/>
      </w:pPr>
      <w:r>
        <w:separator/>
      </w:r>
    </w:p>
  </w:endnote>
  <w:endnote w:type="continuationSeparator" w:id="0">
    <w:p w14:paraId="5686DF8C" w14:textId="77777777" w:rsidR="00CF437B" w:rsidRDefault="00CF437B" w:rsidP="00126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C9EA05" w14:textId="77777777" w:rsidR="00CF437B" w:rsidRDefault="00CF437B" w:rsidP="00126B41">
      <w:pPr>
        <w:spacing w:after="0" w:line="240" w:lineRule="auto"/>
      </w:pPr>
      <w:r>
        <w:separator/>
      </w:r>
    </w:p>
  </w:footnote>
  <w:footnote w:type="continuationSeparator" w:id="0">
    <w:p w14:paraId="5335E738" w14:textId="77777777" w:rsidR="00CF437B" w:rsidRDefault="00CF437B" w:rsidP="00126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6A9"/>
    <w:rsid w:val="00066BFF"/>
    <w:rsid w:val="000D47A5"/>
    <w:rsid w:val="00126B41"/>
    <w:rsid w:val="001626A9"/>
    <w:rsid w:val="001B6C05"/>
    <w:rsid w:val="002D1FED"/>
    <w:rsid w:val="0031274A"/>
    <w:rsid w:val="00320B90"/>
    <w:rsid w:val="003D7754"/>
    <w:rsid w:val="005008E9"/>
    <w:rsid w:val="00673DC7"/>
    <w:rsid w:val="0070328F"/>
    <w:rsid w:val="00732A54"/>
    <w:rsid w:val="007332FA"/>
    <w:rsid w:val="007B48D7"/>
    <w:rsid w:val="008B4446"/>
    <w:rsid w:val="00993084"/>
    <w:rsid w:val="00B37CD2"/>
    <w:rsid w:val="00B902EE"/>
    <w:rsid w:val="00C04681"/>
    <w:rsid w:val="00C908BC"/>
    <w:rsid w:val="00CB30BF"/>
    <w:rsid w:val="00CF437B"/>
    <w:rsid w:val="00CF4EA3"/>
    <w:rsid w:val="00D2690E"/>
    <w:rsid w:val="00E920C7"/>
    <w:rsid w:val="00EF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7A50F"/>
  <w15:chartTrackingRefBased/>
  <w15:docId w15:val="{E1BCF186-E228-4009-9671-A460C7D32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626A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26B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26B41"/>
  </w:style>
  <w:style w:type="paragraph" w:styleId="a5">
    <w:name w:val="footer"/>
    <w:basedOn w:val="a"/>
    <w:link w:val="Char0"/>
    <w:uiPriority w:val="99"/>
    <w:unhideWhenUsed/>
    <w:rsid w:val="00126B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26B41"/>
  </w:style>
  <w:style w:type="paragraph" w:styleId="a6">
    <w:name w:val="footnote text"/>
    <w:basedOn w:val="a"/>
    <w:link w:val="Char1"/>
    <w:unhideWhenUsed/>
    <w:rsid w:val="00673DC7"/>
    <w:pPr>
      <w:snapToGrid w:val="0"/>
      <w:spacing w:after="200" w:line="276" w:lineRule="auto"/>
      <w:jc w:val="left"/>
    </w:pPr>
  </w:style>
  <w:style w:type="character" w:customStyle="1" w:styleId="Char1">
    <w:name w:val="각주 텍스트 Char"/>
    <w:basedOn w:val="a0"/>
    <w:link w:val="a6"/>
    <w:rsid w:val="00673DC7"/>
  </w:style>
  <w:style w:type="character" w:styleId="a7">
    <w:name w:val="footnote reference"/>
    <w:basedOn w:val="a0"/>
    <w:uiPriority w:val="99"/>
    <w:unhideWhenUsed/>
    <w:rsid w:val="00673DC7"/>
    <w:rPr>
      <w:vertAlign w:val="superscript"/>
    </w:rPr>
  </w:style>
  <w:style w:type="paragraph" w:customStyle="1" w:styleId="Addresses">
    <w:name w:val="Addresses"/>
    <w:basedOn w:val="a"/>
    <w:rsid w:val="007B48D7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4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1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Windows User</cp:lastModifiedBy>
  <cp:revision>2</cp:revision>
  <dcterms:created xsi:type="dcterms:W3CDTF">2020-09-14T04:05:00Z</dcterms:created>
  <dcterms:modified xsi:type="dcterms:W3CDTF">2020-09-14T04:05:00Z</dcterms:modified>
</cp:coreProperties>
</file>